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51EA3" w14:textId="77777777" w:rsidR="00D67898" w:rsidRPr="00EB58ED" w:rsidRDefault="00D67898" w:rsidP="00D67898">
      <w:pPr>
        <w:rPr>
          <w:rFonts w:ascii="Times New Roman" w:hAnsi="Times New Roman" w:cs="Times New Roman"/>
        </w:rPr>
      </w:pPr>
      <w:r w:rsidRPr="00EB58ED">
        <w:rPr>
          <w:rFonts w:ascii="Times New Roman" w:hAnsi="Times New Roman" w:cs="Times New Roman"/>
          <w:noProof/>
        </w:rPr>
        <w:drawing>
          <wp:inline distT="0" distB="0" distL="0" distR="0" wp14:anchorId="6DC4F801" wp14:editId="386B270A">
            <wp:extent cx="5723255" cy="3378200"/>
            <wp:effectExtent l="0" t="0" r="0" b="0"/>
            <wp:docPr id="3" name="Picture 3" descr="Graphical user interface, application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, Exc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50EC8" w14:textId="29A3A7DD" w:rsidR="00D67898" w:rsidRPr="00EB58ED" w:rsidRDefault="00D67898" w:rsidP="00D678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Pr="00EB58E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Fig</w:t>
      </w:r>
      <w:r w:rsidRPr="00EB58ED">
        <w:rPr>
          <w:rFonts w:ascii="Times New Roman" w:hAnsi="Times New Roman" w:cs="Times New Roman"/>
        </w:rPr>
        <w:t xml:space="preserve">: Dengue age-seroprevalence and FOI by </w:t>
      </w:r>
      <w:r>
        <w:rPr>
          <w:rFonts w:ascii="Times New Roman" w:hAnsi="Times New Roman" w:cs="Times New Roman"/>
        </w:rPr>
        <w:t>elevation</w:t>
      </w:r>
      <w:r w:rsidRPr="00EB58ED">
        <w:rPr>
          <w:rFonts w:ascii="Times New Roman" w:hAnsi="Times New Roman" w:cs="Times New Roman"/>
        </w:rPr>
        <w:t xml:space="preserve"> and population density strata according to catalytic models. Dots: observed age-seroprevalence, lines: fitted age seroprevalence, dash line: fitted age-seroprevalence 95%CIs.</w:t>
      </w:r>
    </w:p>
    <w:p w14:paraId="6608EE24" w14:textId="77777777" w:rsidR="005D65BC" w:rsidRDefault="005D65BC"/>
    <w:sectPr w:rsidR="005D65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898"/>
    <w:rsid w:val="002C3F87"/>
    <w:rsid w:val="005D65BC"/>
    <w:rsid w:val="00A634A1"/>
    <w:rsid w:val="00D6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39A76"/>
  <w15:chartTrackingRefBased/>
  <w15:docId w15:val="{F4B3962C-64D4-47EF-B2A2-E06015DA3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898"/>
  </w:style>
  <w:style w:type="paragraph" w:styleId="Heading1">
    <w:name w:val="heading 1"/>
    <w:basedOn w:val="Normal"/>
    <w:next w:val="Normal"/>
    <w:link w:val="Heading1Char"/>
    <w:uiPriority w:val="9"/>
    <w:qFormat/>
    <w:rsid w:val="00D678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8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8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8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8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8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8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8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8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8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8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8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8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8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8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8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8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8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8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8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8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8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8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8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8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8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8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Biggs</dc:creator>
  <cp:keywords/>
  <dc:description/>
  <cp:lastModifiedBy>Joe Biggs</cp:lastModifiedBy>
  <cp:revision>1</cp:revision>
  <dcterms:created xsi:type="dcterms:W3CDTF">2026-05-11T14:39:00Z</dcterms:created>
  <dcterms:modified xsi:type="dcterms:W3CDTF">2026-05-11T14:40:00Z</dcterms:modified>
</cp:coreProperties>
</file>